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A1EDB" w14:textId="4B9A71D3" w:rsidR="00B47423" w:rsidRPr="00BB047E" w:rsidRDefault="000256A1">
      <w:pPr>
        <w:rPr>
          <w:rFonts w:ascii="Times New Roman" w:hAnsi="Times New Roman" w:cs="Times New Roman"/>
          <w:b/>
          <w:bCs/>
          <w:lang w:val="en-US"/>
        </w:rPr>
      </w:pPr>
      <w:r w:rsidRPr="00BB047E">
        <w:rPr>
          <w:rFonts w:ascii="Times New Roman" w:hAnsi="Times New Roman" w:cs="Times New Roman"/>
          <w:b/>
          <w:bCs/>
          <w:lang w:val="en-US"/>
        </w:rPr>
        <w:t xml:space="preserve">Supplementary information for </w:t>
      </w:r>
      <w:r w:rsidR="00C873F3">
        <w:rPr>
          <w:rFonts w:ascii="Times New Roman" w:hAnsi="Times New Roman" w:cs="Times New Roman"/>
          <w:b/>
          <w:bCs/>
          <w:lang w:val="en-US"/>
        </w:rPr>
        <w:t>“</w:t>
      </w:r>
      <w:r w:rsidRPr="00BB047E">
        <w:rPr>
          <w:rFonts w:ascii="Times New Roman" w:hAnsi="Times New Roman" w:cs="Times New Roman"/>
          <w:b/>
          <w:bCs/>
          <w:lang w:val="en-US"/>
        </w:rPr>
        <w:t>AlphaPulldown2 – a general pipeline for high-throughput structural modeling</w:t>
      </w:r>
      <w:r w:rsidR="00C873F3">
        <w:rPr>
          <w:rFonts w:ascii="Times New Roman" w:hAnsi="Times New Roman" w:cs="Times New Roman"/>
          <w:b/>
          <w:bCs/>
          <w:lang w:val="en-US"/>
        </w:rPr>
        <w:t>:</w:t>
      </w:r>
    </w:p>
    <w:p w14:paraId="354431E8" w14:textId="77777777" w:rsidR="000256A1" w:rsidRDefault="000256A1">
      <w:pPr>
        <w:rPr>
          <w:rFonts w:ascii="Times New Roman" w:hAnsi="Times New Roman" w:cs="Times New Roman"/>
          <w:lang w:val="en-US"/>
        </w:rPr>
      </w:pPr>
    </w:p>
    <w:p w14:paraId="47DF668B" w14:textId="67457B7E" w:rsidR="000256A1" w:rsidRDefault="00075DC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F9F6DE8" wp14:editId="7C750F17">
            <wp:extent cx="5731510" cy="1510030"/>
            <wp:effectExtent l="0" t="0" r="0" b="1270"/>
            <wp:docPr id="104209895" name="Picture 1" descr="A diagram of a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09895" name="Picture 1" descr="A diagram of a proces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1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C17E8" w14:textId="77777777" w:rsidR="00075DC8" w:rsidRDefault="00075DC8">
      <w:pPr>
        <w:rPr>
          <w:rFonts w:ascii="Times New Roman" w:hAnsi="Times New Roman" w:cs="Times New Roman"/>
          <w:lang w:val="en-US"/>
        </w:rPr>
      </w:pPr>
    </w:p>
    <w:p w14:paraId="7F88C040" w14:textId="1C5EBD24" w:rsidR="00075DC8" w:rsidRPr="000256A1" w:rsidRDefault="001670EA" w:rsidP="001670EA">
      <w:pPr>
        <w:jc w:val="both"/>
        <w:rPr>
          <w:rFonts w:ascii="Times New Roman" w:hAnsi="Times New Roman" w:cs="Times New Roman"/>
          <w:lang w:val="en-US"/>
        </w:rPr>
      </w:pPr>
      <w:r w:rsidRPr="00725F35">
        <w:rPr>
          <w:rFonts w:ascii="Times New Roman" w:hAnsi="Times New Roman" w:cs="Times New Roman"/>
          <w:b/>
          <w:bCs/>
        </w:rPr>
        <w:t>Supplementary Fig. 1.</w:t>
      </w:r>
      <w:r w:rsidRPr="001670EA">
        <w:rPr>
          <w:rFonts w:ascii="Times New Roman" w:hAnsi="Times New Roman" w:cs="Times New Roman"/>
        </w:rPr>
        <w:t xml:space="preserve"> AlphaPulldown modeling modes and input syntax. Version 1 of AlphaPulldown (right) includes four distinct modeling modes: pulldown, all-versus-all, homo-oligomer, and custom, each requiring specific input syntax. In version 2 (left), these syntaxes are consolidated into a single, versatile format applicable to all modes. Both versions allow </w:t>
      </w:r>
      <w:r>
        <w:rPr>
          <w:rFonts w:ascii="Times New Roman" w:hAnsi="Times New Roman" w:cs="Times New Roman"/>
        </w:rPr>
        <w:t xml:space="preserve">the </w:t>
      </w:r>
      <w:r w:rsidRPr="001670EA">
        <w:rPr>
          <w:rFonts w:ascii="Times New Roman" w:hAnsi="Times New Roman" w:cs="Times New Roman"/>
        </w:rPr>
        <w:t>selection of specific amino acid residue ranges for modeling, extracted from the full-length protein input, with the resulting models retaining the original residue numbering. AlphaPulldown2 supports both input formats to ensure backward compatibility.</w:t>
      </w:r>
    </w:p>
    <w:sectPr w:rsidR="00075DC8" w:rsidRPr="000256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6A1"/>
    <w:rsid w:val="000256A1"/>
    <w:rsid w:val="000348D9"/>
    <w:rsid w:val="000548D8"/>
    <w:rsid w:val="00075DC8"/>
    <w:rsid w:val="00076B5E"/>
    <w:rsid w:val="000B0FF0"/>
    <w:rsid w:val="000C0FB8"/>
    <w:rsid w:val="000C3574"/>
    <w:rsid w:val="000E56CE"/>
    <w:rsid w:val="001670EA"/>
    <w:rsid w:val="001E459C"/>
    <w:rsid w:val="00262E43"/>
    <w:rsid w:val="002E566D"/>
    <w:rsid w:val="00311998"/>
    <w:rsid w:val="00330EDB"/>
    <w:rsid w:val="003353E1"/>
    <w:rsid w:val="003947E2"/>
    <w:rsid w:val="003A36B6"/>
    <w:rsid w:val="003B4B26"/>
    <w:rsid w:val="003C256B"/>
    <w:rsid w:val="003D44B2"/>
    <w:rsid w:val="003E1536"/>
    <w:rsid w:val="003E260B"/>
    <w:rsid w:val="004419EC"/>
    <w:rsid w:val="004803E9"/>
    <w:rsid w:val="004B4B9D"/>
    <w:rsid w:val="005009A8"/>
    <w:rsid w:val="005340D2"/>
    <w:rsid w:val="0053696F"/>
    <w:rsid w:val="0056200C"/>
    <w:rsid w:val="00585D97"/>
    <w:rsid w:val="005A5CB5"/>
    <w:rsid w:val="005C1D1E"/>
    <w:rsid w:val="005F1D74"/>
    <w:rsid w:val="006137D1"/>
    <w:rsid w:val="006406DA"/>
    <w:rsid w:val="00696202"/>
    <w:rsid w:val="006E4774"/>
    <w:rsid w:val="006F6B00"/>
    <w:rsid w:val="00713A6B"/>
    <w:rsid w:val="00725F35"/>
    <w:rsid w:val="007937B8"/>
    <w:rsid w:val="007C3FA0"/>
    <w:rsid w:val="007E5F30"/>
    <w:rsid w:val="0080310B"/>
    <w:rsid w:val="00810624"/>
    <w:rsid w:val="00814604"/>
    <w:rsid w:val="00822254"/>
    <w:rsid w:val="0083351F"/>
    <w:rsid w:val="0087285B"/>
    <w:rsid w:val="008820F2"/>
    <w:rsid w:val="00885288"/>
    <w:rsid w:val="00891ED2"/>
    <w:rsid w:val="008C3C6D"/>
    <w:rsid w:val="008C4237"/>
    <w:rsid w:val="008F7976"/>
    <w:rsid w:val="00916481"/>
    <w:rsid w:val="00977774"/>
    <w:rsid w:val="009A2F87"/>
    <w:rsid w:val="009D06D4"/>
    <w:rsid w:val="009E15D8"/>
    <w:rsid w:val="00A228E4"/>
    <w:rsid w:val="00A3343C"/>
    <w:rsid w:val="00A704F6"/>
    <w:rsid w:val="00A81C38"/>
    <w:rsid w:val="00A93DB5"/>
    <w:rsid w:val="00A9628A"/>
    <w:rsid w:val="00AB171E"/>
    <w:rsid w:val="00AC4E0C"/>
    <w:rsid w:val="00AE75C7"/>
    <w:rsid w:val="00B47423"/>
    <w:rsid w:val="00B662D7"/>
    <w:rsid w:val="00B83987"/>
    <w:rsid w:val="00BA1D1B"/>
    <w:rsid w:val="00BA5D5F"/>
    <w:rsid w:val="00BB047E"/>
    <w:rsid w:val="00BD724E"/>
    <w:rsid w:val="00C33340"/>
    <w:rsid w:val="00C45F20"/>
    <w:rsid w:val="00C764F7"/>
    <w:rsid w:val="00C873F3"/>
    <w:rsid w:val="00CA58FC"/>
    <w:rsid w:val="00CA75C6"/>
    <w:rsid w:val="00CE44E5"/>
    <w:rsid w:val="00CF0594"/>
    <w:rsid w:val="00CF6504"/>
    <w:rsid w:val="00D72FF3"/>
    <w:rsid w:val="00D739E6"/>
    <w:rsid w:val="00D8189A"/>
    <w:rsid w:val="00D92482"/>
    <w:rsid w:val="00E1437F"/>
    <w:rsid w:val="00E16934"/>
    <w:rsid w:val="00E457D3"/>
    <w:rsid w:val="00E63E3C"/>
    <w:rsid w:val="00ED1051"/>
    <w:rsid w:val="00ED2623"/>
    <w:rsid w:val="00F07872"/>
    <w:rsid w:val="00F125C5"/>
    <w:rsid w:val="00F20FFF"/>
    <w:rsid w:val="00F669B9"/>
    <w:rsid w:val="00FA71AF"/>
    <w:rsid w:val="00FC2858"/>
    <w:rsid w:val="00FF1CA4"/>
    <w:rsid w:val="00FF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2E8FC0"/>
  <w15:chartTrackingRefBased/>
  <w15:docId w15:val="{A6A194FF-B2E7-B448-A371-0B7516ABB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6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6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6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6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6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6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6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6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6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6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6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6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6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6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6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6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6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6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6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6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6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6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6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6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6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6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6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6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6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osinski</dc:creator>
  <cp:keywords/>
  <dc:description/>
  <cp:lastModifiedBy>Jan Kosinski</cp:lastModifiedBy>
  <cp:revision>13</cp:revision>
  <dcterms:created xsi:type="dcterms:W3CDTF">2024-11-28T07:53:00Z</dcterms:created>
  <dcterms:modified xsi:type="dcterms:W3CDTF">2024-11-28T08:08:00Z</dcterms:modified>
</cp:coreProperties>
</file>